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FF6" w:rsidRDefault="00044FF6" w:rsidP="00E9006F">
      <w:pPr>
        <w:rPr>
          <w:rFonts w:ascii="Times New Roman" w:hAnsi="Times New Roman" w:cs="Times New Roman"/>
          <w:b/>
        </w:rPr>
      </w:pPr>
    </w:p>
    <w:p w:rsidR="00044FF6" w:rsidRDefault="00044FF6" w:rsidP="00E9006F">
      <w:pPr>
        <w:rPr>
          <w:rFonts w:ascii="Times New Roman" w:hAnsi="Times New Roman" w:cs="Times New Roman"/>
          <w:b/>
        </w:rPr>
      </w:pPr>
    </w:p>
    <w:p w:rsidR="00E9006F" w:rsidRDefault="00E9006F" w:rsidP="00E9006F">
      <w:pPr>
        <w:rPr>
          <w:rFonts w:ascii="Times New Roman" w:hAnsi="Times New Roman" w:cs="Times New Roman"/>
        </w:rPr>
      </w:pPr>
    </w:p>
    <w:tbl>
      <w:tblPr>
        <w:tblStyle w:val="LightShading"/>
        <w:tblW w:w="9320" w:type="dxa"/>
        <w:tblLook w:val="0420" w:firstRow="1" w:lastRow="0" w:firstColumn="0" w:lastColumn="0" w:noHBand="0" w:noVBand="1"/>
      </w:tblPr>
      <w:tblGrid>
        <w:gridCol w:w="340"/>
        <w:gridCol w:w="1328"/>
        <w:gridCol w:w="1275"/>
        <w:gridCol w:w="1701"/>
        <w:gridCol w:w="1536"/>
        <w:gridCol w:w="920"/>
        <w:gridCol w:w="700"/>
        <w:gridCol w:w="740"/>
        <w:gridCol w:w="780"/>
      </w:tblGrid>
      <w:tr w:rsidR="00E9006F" w:rsidRPr="001A6D9D" w:rsidTr="00AA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9"/>
        </w:trPr>
        <w:tc>
          <w:tcPr>
            <w:tcW w:w="340" w:type="dxa"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%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neurons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(mean ± </w:t>
            </w:r>
            <w:proofErr w:type="spellStart"/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std</w:t>
            </w:r>
            <w:proofErr w:type="spellEnd"/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% astrocytes (mean ± </w:t>
            </w:r>
            <w:proofErr w:type="spellStart"/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std</w:t>
            </w:r>
            <w:proofErr w:type="spellEnd"/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Isotype control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(mean pixel/total pixel count ± </w:t>
            </w:r>
            <w:proofErr w:type="spellStart"/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std</w:t>
            </w:r>
            <w:proofErr w:type="spellEnd"/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 xml:space="preserve"> )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Positivity cut-off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(mean pixel/total pixel count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+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++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+++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++++</w:t>
            </w:r>
          </w:p>
        </w:tc>
      </w:tr>
      <w:tr w:rsidR="00E9006F" w:rsidRPr="001A6D9D" w:rsidTr="00E37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340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1</w:t>
            </w:r>
          </w:p>
        </w:tc>
        <w:tc>
          <w:tcPr>
            <w:tcW w:w="1328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85.3±5.1</w:t>
            </w:r>
          </w:p>
        </w:tc>
        <w:tc>
          <w:tcPr>
            <w:tcW w:w="1275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14.6±4.7</w:t>
            </w:r>
          </w:p>
        </w:tc>
        <w:tc>
          <w:tcPr>
            <w:tcW w:w="1701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287.2±24.3</w:t>
            </w:r>
          </w:p>
        </w:tc>
        <w:tc>
          <w:tcPr>
            <w:tcW w:w="1536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35.8</w:t>
            </w:r>
          </w:p>
        </w:tc>
        <w:tc>
          <w:tcPr>
            <w:tcW w:w="920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35.8-500</w:t>
            </w:r>
          </w:p>
        </w:tc>
        <w:tc>
          <w:tcPr>
            <w:tcW w:w="700" w:type="dxa"/>
            <w:vMerge w:val="restart"/>
            <w:shd w:val="clear" w:color="auto" w:fill="auto"/>
            <w:hideMark/>
          </w:tcPr>
          <w:p w:rsidR="006953C7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</w:pP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  <w:t>500 - 600</w:t>
            </w:r>
          </w:p>
        </w:tc>
        <w:tc>
          <w:tcPr>
            <w:tcW w:w="740" w:type="dxa"/>
            <w:vMerge w:val="restart"/>
            <w:shd w:val="clear" w:color="auto" w:fill="auto"/>
            <w:hideMark/>
          </w:tcPr>
          <w:p w:rsidR="006953C7" w:rsidRDefault="006953C7" w:rsidP="006953C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</w:pPr>
          </w:p>
          <w:p w:rsidR="006953C7" w:rsidRDefault="00E9006F" w:rsidP="006953C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1A6D9D"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  <w:t xml:space="preserve">600 </w:t>
            </w:r>
            <w:r w:rsidR="006953C7"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  <w:t xml:space="preserve"> </w:t>
            </w:r>
            <w:r w:rsidRPr="001A6D9D"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  <w:t xml:space="preserve">- </w:t>
            </w:r>
          </w:p>
          <w:p w:rsidR="00E9006F" w:rsidRPr="001A6D9D" w:rsidRDefault="00E9006F" w:rsidP="006953C7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  <w:t>700</w:t>
            </w:r>
          </w:p>
        </w:tc>
        <w:tc>
          <w:tcPr>
            <w:tcW w:w="780" w:type="dxa"/>
            <w:vMerge w:val="restart"/>
            <w:shd w:val="clear" w:color="auto" w:fill="auto"/>
            <w:hideMark/>
          </w:tcPr>
          <w:p w:rsidR="006953C7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</w:pPr>
          </w:p>
          <w:p w:rsidR="006953C7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</w:pP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hAnsi="Times New Roman" w:cs="Times New Roman"/>
                <w:color w:val="000000" w:themeColor="text1"/>
                <w:kern w:val="24"/>
                <w:lang w:eastAsia="en-CA"/>
              </w:rPr>
              <w:t>700+</w:t>
            </w:r>
          </w:p>
        </w:tc>
      </w:tr>
      <w:tr w:rsidR="00E9006F" w:rsidRPr="001A6D9D" w:rsidTr="00AA6966">
        <w:trPr>
          <w:trHeight w:val="400"/>
        </w:trPr>
        <w:tc>
          <w:tcPr>
            <w:tcW w:w="340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2</w:t>
            </w:r>
          </w:p>
        </w:tc>
        <w:tc>
          <w:tcPr>
            <w:tcW w:w="1328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93.4±0.2</w:t>
            </w:r>
          </w:p>
        </w:tc>
        <w:tc>
          <w:tcPr>
            <w:tcW w:w="1275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6.5±1.0</w:t>
            </w:r>
          </w:p>
        </w:tc>
        <w:tc>
          <w:tcPr>
            <w:tcW w:w="1701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72.4±7.549</w:t>
            </w:r>
          </w:p>
        </w:tc>
        <w:tc>
          <w:tcPr>
            <w:tcW w:w="1536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87.5</w:t>
            </w:r>
          </w:p>
        </w:tc>
        <w:tc>
          <w:tcPr>
            <w:tcW w:w="920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87.5-500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E9006F" w:rsidRPr="001A6D9D" w:rsidTr="00AA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340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3</w:t>
            </w:r>
          </w:p>
        </w:tc>
        <w:tc>
          <w:tcPr>
            <w:tcW w:w="1328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89.4±0.02</w:t>
            </w:r>
          </w:p>
        </w:tc>
        <w:tc>
          <w:tcPr>
            <w:tcW w:w="1275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10.5±1.7</w:t>
            </w:r>
          </w:p>
        </w:tc>
        <w:tc>
          <w:tcPr>
            <w:tcW w:w="1701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55.0±15.4</w:t>
            </w:r>
          </w:p>
        </w:tc>
        <w:tc>
          <w:tcPr>
            <w:tcW w:w="1536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85.8</w:t>
            </w:r>
          </w:p>
        </w:tc>
        <w:tc>
          <w:tcPr>
            <w:tcW w:w="920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385.8-500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</w:tbl>
    <w:p w:rsidR="00E9006F" w:rsidRPr="001A6D9D" w:rsidRDefault="00E9006F" w:rsidP="00E9006F">
      <w:pPr>
        <w:rPr>
          <w:rFonts w:ascii="Times New Roman" w:hAnsi="Times New Roman" w:cs="Times New Roman"/>
          <w:b/>
        </w:rPr>
      </w:pPr>
    </w:p>
    <w:p w:rsidR="00E9006F" w:rsidRDefault="00DE6F8D" w:rsidP="00E9006F">
      <w:r>
        <w:rPr>
          <w:rFonts w:ascii="Times New Roman" w:hAnsi="Times New Roman" w:cs="Times New Roman"/>
          <w:b/>
        </w:rPr>
        <w:t>Additional file 3:</w:t>
      </w:r>
      <w:r w:rsidR="00E9006F" w:rsidRPr="00427DFA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E9006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E9006F">
        <w:rPr>
          <w:rFonts w:ascii="Times New Roman" w:hAnsi="Times New Roman" w:cs="Times New Roman"/>
          <w:b/>
        </w:rPr>
        <w:t xml:space="preserve">Primary enriched neuronal cortical cultures have few glial cells. </w:t>
      </w:r>
      <w:r w:rsidR="00E9006F">
        <w:rPr>
          <w:rFonts w:ascii="Times New Roman" w:hAnsi="Times New Roman" w:cs="Times New Roman"/>
        </w:rPr>
        <w:t xml:space="preserve"> </w:t>
      </w:r>
      <w:r w:rsidR="00E9006F" w:rsidRPr="00352C12">
        <w:rPr>
          <w:rFonts w:ascii="Times New Roman" w:hAnsi="Times New Roman" w:cs="Times New Roman"/>
        </w:rPr>
        <w:t>Breakdown of culture purity as well as cell distribution based on normalized ARNT2 intensity in</w:t>
      </w:r>
      <w:r w:rsidR="00E9006F">
        <w:rPr>
          <w:rFonts w:ascii="Times New Roman" w:hAnsi="Times New Roman" w:cs="Times New Roman"/>
        </w:rPr>
        <w:t xml:space="preserve"> </w:t>
      </w:r>
      <w:r w:rsidR="00E9006F" w:rsidRPr="00352C12">
        <w:rPr>
          <w:rFonts w:ascii="Times New Roman" w:hAnsi="Times New Roman" w:cs="Times New Roman"/>
        </w:rPr>
        <w:t xml:space="preserve">primary cortical neuron-enriched cultures. </w:t>
      </w:r>
      <w:r w:rsidR="00E9006F">
        <w:rPr>
          <w:rFonts w:ascii="Times New Roman" w:hAnsi="Times New Roman" w:cs="Times New Roman"/>
        </w:rPr>
        <w:t>Staining of enriched cortical cultures for neuronal (MAP2) and astrocytic (GFAP) markers. 3 independent experiments are shown to establish the threshold limits for ARNT2 staining intensity and distribution of staining intensities in MAP2</w:t>
      </w:r>
      <w:r w:rsidR="00E9006F" w:rsidRPr="006E0A0B">
        <w:rPr>
          <w:rFonts w:ascii="Times New Roman" w:hAnsi="Times New Roman" w:cs="Times New Roman"/>
          <w:vertAlign w:val="superscript"/>
        </w:rPr>
        <w:t>+</w:t>
      </w:r>
      <w:r w:rsidR="00E9006F">
        <w:rPr>
          <w:rFonts w:ascii="Times New Roman" w:hAnsi="Times New Roman" w:cs="Times New Roman"/>
        </w:rPr>
        <w:t xml:space="preserve"> cells </w:t>
      </w:r>
      <w:r w:rsidR="00E9006F" w:rsidRPr="00352C12">
        <w:rPr>
          <w:rFonts w:ascii="Times New Roman" w:hAnsi="Times New Roman" w:cs="Times New Roman"/>
        </w:rPr>
        <w:t>in</w:t>
      </w:r>
      <w:r w:rsidR="00E9006F">
        <w:rPr>
          <w:rFonts w:ascii="Times New Roman" w:hAnsi="Times New Roman" w:cs="Times New Roman"/>
        </w:rPr>
        <w:t xml:space="preserve"> </w:t>
      </w:r>
      <w:r w:rsidR="00E9006F" w:rsidRPr="00352C12">
        <w:rPr>
          <w:rFonts w:ascii="Times New Roman" w:hAnsi="Times New Roman" w:cs="Times New Roman"/>
        </w:rPr>
        <w:t xml:space="preserve">primary cortical neuron-enriched cultures. </w:t>
      </w:r>
    </w:p>
    <w:p w:rsidR="004B78D1" w:rsidRDefault="004B78D1"/>
    <w:sectPr w:rsidR="004B78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006F"/>
    <w:rsid w:val="000121FC"/>
    <w:rsid w:val="00030884"/>
    <w:rsid w:val="00043C41"/>
    <w:rsid w:val="00044A78"/>
    <w:rsid w:val="00044FF6"/>
    <w:rsid w:val="00053FEC"/>
    <w:rsid w:val="000B15F6"/>
    <w:rsid w:val="000B2539"/>
    <w:rsid w:val="000B7EFF"/>
    <w:rsid w:val="000C32E4"/>
    <w:rsid w:val="000D0C7C"/>
    <w:rsid w:val="000D783B"/>
    <w:rsid w:val="000E6275"/>
    <w:rsid w:val="000F2D12"/>
    <w:rsid w:val="00147A35"/>
    <w:rsid w:val="00151F24"/>
    <w:rsid w:val="00174175"/>
    <w:rsid w:val="001767F0"/>
    <w:rsid w:val="00176E41"/>
    <w:rsid w:val="001908CD"/>
    <w:rsid w:val="001A4785"/>
    <w:rsid w:val="001A52A4"/>
    <w:rsid w:val="001D75BF"/>
    <w:rsid w:val="001E04C2"/>
    <w:rsid w:val="001E690F"/>
    <w:rsid w:val="001F1F16"/>
    <w:rsid w:val="002561D1"/>
    <w:rsid w:val="0026240D"/>
    <w:rsid w:val="002626FD"/>
    <w:rsid w:val="002701CB"/>
    <w:rsid w:val="002B20E7"/>
    <w:rsid w:val="002B25CC"/>
    <w:rsid w:val="002B3723"/>
    <w:rsid w:val="002C5E76"/>
    <w:rsid w:val="002F4791"/>
    <w:rsid w:val="002F51F5"/>
    <w:rsid w:val="0032195A"/>
    <w:rsid w:val="003457AE"/>
    <w:rsid w:val="00350A5A"/>
    <w:rsid w:val="00365B78"/>
    <w:rsid w:val="00367184"/>
    <w:rsid w:val="003758D1"/>
    <w:rsid w:val="00375C14"/>
    <w:rsid w:val="00381FA4"/>
    <w:rsid w:val="003863AA"/>
    <w:rsid w:val="0039255A"/>
    <w:rsid w:val="003A06DF"/>
    <w:rsid w:val="003B1C02"/>
    <w:rsid w:val="003B5D6A"/>
    <w:rsid w:val="003C52EC"/>
    <w:rsid w:val="003D3BC3"/>
    <w:rsid w:val="003D56E1"/>
    <w:rsid w:val="003E53B0"/>
    <w:rsid w:val="00400195"/>
    <w:rsid w:val="00425AF2"/>
    <w:rsid w:val="00464FF8"/>
    <w:rsid w:val="0048765C"/>
    <w:rsid w:val="004A15C8"/>
    <w:rsid w:val="004A5223"/>
    <w:rsid w:val="004B78D1"/>
    <w:rsid w:val="004C14FB"/>
    <w:rsid w:val="004D7DF2"/>
    <w:rsid w:val="004F1BC4"/>
    <w:rsid w:val="00512ED4"/>
    <w:rsid w:val="00554DA5"/>
    <w:rsid w:val="005563AC"/>
    <w:rsid w:val="0056526C"/>
    <w:rsid w:val="005659FD"/>
    <w:rsid w:val="0057755D"/>
    <w:rsid w:val="005A01EE"/>
    <w:rsid w:val="005A1221"/>
    <w:rsid w:val="005A1309"/>
    <w:rsid w:val="005B1F3E"/>
    <w:rsid w:val="005C075F"/>
    <w:rsid w:val="006171B1"/>
    <w:rsid w:val="00631D08"/>
    <w:rsid w:val="00641E9C"/>
    <w:rsid w:val="00654BBE"/>
    <w:rsid w:val="00660D4C"/>
    <w:rsid w:val="006670E1"/>
    <w:rsid w:val="00670238"/>
    <w:rsid w:val="00673F80"/>
    <w:rsid w:val="006951E0"/>
    <w:rsid w:val="006953C7"/>
    <w:rsid w:val="006C102F"/>
    <w:rsid w:val="006D1C67"/>
    <w:rsid w:val="006E1829"/>
    <w:rsid w:val="006F066B"/>
    <w:rsid w:val="00706812"/>
    <w:rsid w:val="007110E6"/>
    <w:rsid w:val="0072023B"/>
    <w:rsid w:val="007504C9"/>
    <w:rsid w:val="00772ED5"/>
    <w:rsid w:val="007900E1"/>
    <w:rsid w:val="007A15F8"/>
    <w:rsid w:val="007A5264"/>
    <w:rsid w:val="007F41EF"/>
    <w:rsid w:val="00821960"/>
    <w:rsid w:val="0082207B"/>
    <w:rsid w:val="00876B10"/>
    <w:rsid w:val="00882738"/>
    <w:rsid w:val="00891621"/>
    <w:rsid w:val="008B2BB6"/>
    <w:rsid w:val="008B7C70"/>
    <w:rsid w:val="008D1669"/>
    <w:rsid w:val="008E5105"/>
    <w:rsid w:val="008F1703"/>
    <w:rsid w:val="00904CE8"/>
    <w:rsid w:val="00904D9B"/>
    <w:rsid w:val="00933F7C"/>
    <w:rsid w:val="00937547"/>
    <w:rsid w:val="00942990"/>
    <w:rsid w:val="00951877"/>
    <w:rsid w:val="00972A3E"/>
    <w:rsid w:val="0098253E"/>
    <w:rsid w:val="009834CA"/>
    <w:rsid w:val="00983877"/>
    <w:rsid w:val="009838FF"/>
    <w:rsid w:val="00986584"/>
    <w:rsid w:val="00993091"/>
    <w:rsid w:val="00993A80"/>
    <w:rsid w:val="009A7A02"/>
    <w:rsid w:val="009D2BD6"/>
    <w:rsid w:val="00A06799"/>
    <w:rsid w:val="00A13F25"/>
    <w:rsid w:val="00A26C20"/>
    <w:rsid w:val="00A26C97"/>
    <w:rsid w:val="00A37FFE"/>
    <w:rsid w:val="00A6241C"/>
    <w:rsid w:val="00A65FF2"/>
    <w:rsid w:val="00A979D1"/>
    <w:rsid w:val="00AA6DC5"/>
    <w:rsid w:val="00AC2F87"/>
    <w:rsid w:val="00AF2E25"/>
    <w:rsid w:val="00B1131F"/>
    <w:rsid w:val="00B1134B"/>
    <w:rsid w:val="00B55FC3"/>
    <w:rsid w:val="00B63BB0"/>
    <w:rsid w:val="00B76D03"/>
    <w:rsid w:val="00BB7606"/>
    <w:rsid w:val="00BC256E"/>
    <w:rsid w:val="00BF3DEC"/>
    <w:rsid w:val="00C00139"/>
    <w:rsid w:val="00C00CD1"/>
    <w:rsid w:val="00C03F67"/>
    <w:rsid w:val="00C126BC"/>
    <w:rsid w:val="00C25B9D"/>
    <w:rsid w:val="00C43102"/>
    <w:rsid w:val="00C710D8"/>
    <w:rsid w:val="00CA261F"/>
    <w:rsid w:val="00CC1F4D"/>
    <w:rsid w:val="00CD4483"/>
    <w:rsid w:val="00CE3A26"/>
    <w:rsid w:val="00CE405C"/>
    <w:rsid w:val="00D20746"/>
    <w:rsid w:val="00D222C5"/>
    <w:rsid w:val="00D2362C"/>
    <w:rsid w:val="00D23A6A"/>
    <w:rsid w:val="00D23F09"/>
    <w:rsid w:val="00D413BF"/>
    <w:rsid w:val="00D45927"/>
    <w:rsid w:val="00D5535C"/>
    <w:rsid w:val="00D64DEB"/>
    <w:rsid w:val="00D71712"/>
    <w:rsid w:val="00D85770"/>
    <w:rsid w:val="00DA2A10"/>
    <w:rsid w:val="00DC02C1"/>
    <w:rsid w:val="00DC5807"/>
    <w:rsid w:val="00DD4BD4"/>
    <w:rsid w:val="00DD779E"/>
    <w:rsid w:val="00DE6F8D"/>
    <w:rsid w:val="00E118B4"/>
    <w:rsid w:val="00E159A0"/>
    <w:rsid w:val="00E31810"/>
    <w:rsid w:val="00E334E8"/>
    <w:rsid w:val="00E343F0"/>
    <w:rsid w:val="00E3796B"/>
    <w:rsid w:val="00E81951"/>
    <w:rsid w:val="00E82B42"/>
    <w:rsid w:val="00E9006F"/>
    <w:rsid w:val="00E90E8F"/>
    <w:rsid w:val="00E91023"/>
    <w:rsid w:val="00EB2A6E"/>
    <w:rsid w:val="00EC6053"/>
    <w:rsid w:val="00ED00DC"/>
    <w:rsid w:val="00EE6CC4"/>
    <w:rsid w:val="00EF5D7F"/>
    <w:rsid w:val="00EF65E2"/>
    <w:rsid w:val="00F101CD"/>
    <w:rsid w:val="00F25481"/>
    <w:rsid w:val="00F26752"/>
    <w:rsid w:val="00F32224"/>
    <w:rsid w:val="00F42CB8"/>
    <w:rsid w:val="00F6595B"/>
    <w:rsid w:val="00FA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6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006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51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05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F2548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6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006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51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05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F2548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6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65A74-9B2E-4F5B-AEEF-5983B15A8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54</Characters>
  <Application>Microsoft Office Word</Application>
  <DocSecurity>0</DocSecurity>
  <Lines>7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 Zeiss Microscopy GmbH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quart, Pierre</dc:creator>
  <cp:lastModifiedBy>AENCILAY</cp:lastModifiedBy>
  <cp:revision>3</cp:revision>
  <dcterms:created xsi:type="dcterms:W3CDTF">2018-08-17T03:48:00Z</dcterms:created>
  <dcterms:modified xsi:type="dcterms:W3CDTF">2018-08-25T04:51:00Z</dcterms:modified>
</cp:coreProperties>
</file>